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C813E" w14:textId="77777777" w:rsidR="00246E9D" w:rsidRPr="00BD3547" w:rsidRDefault="00246E9D" w:rsidP="00246E9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D3547">
        <w:rPr>
          <w:rFonts w:ascii="Times New Roman" w:hAnsi="Times New Roman" w:cs="Times New Roman"/>
          <w:b/>
        </w:rPr>
        <w:t>Supporting Information</w:t>
      </w:r>
    </w:p>
    <w:p w14:paraId="7126FCF0" w14:textId="77777777" w:rsidR="00246E9D" w:rsidRPr="00BD3547" w:rsidRDefault="00246E9D" w:rsidP="00246E9D">
      <w:pPr>
        <w:keepNext/>
        <w:spacing w:line="480" w:lineRule="auto"/>
        <w:jc w:val="both"/>
      </w:pPr>
      <w:r w:rsidRPr="00BD3547">
        <w:rPr>
          <w:noProof/>
        </w:rPr>
        <w:drawing>
          <wp:inline distT="0" distB="0" distL="0" distR="0" wp14:anchorId="3E144E66" wp14:editId="2C107D9E">
            <wp:extent cx="2156460" cy="5747011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5747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28615" w14:textId="77777777" w:rsidR="00246E9D" w:rsidRPr="00BD3547" w:rsidRDefault="00246E9D" w:rsidP="00246E9D">
      <w:pPr>
        <w:pStyle w:val="Caption"/>
        <w:jc w:val="both"/>
        <w:rPr>
          <w:color w:val="auto"/>
        </w:rPr>
      </w:pPr>
      <w:r w:rsidRPr="00BD3547">
        <w:rPr>
          <w:color w:val="auto"/>
        </w:rPr>
        <w:t>Figure S1: Cumulative distribution curves describing the age distributions in tree xylem water during the different phases.</w:t>
      </w:r>
    </w:p>
    <w:p w14:paraId="649EE06B" w14:textId="77777777" w:rsidR="00003E76" w:rsidRPr="00BD3547" w:rsidRDefault="00003E76"/>
    <w:sectPr w:rsidR="00003E76" w:rsidRPr="00BD3547" w:rsidSect="00CD39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9D"/>
    <w:rsid w:val="00003E76"/>
    <w:rsid w:val="00021B7B"/>
    <w:rsid w:val="000D09A5"/>
    <w:rsid w:val="00246E9D"/>
    <w:rsid w:val="006E2EE5"/>
    <w:rsid w:val="007B3B15"/>
    <w:rsid w:val="009278FE"/>
    <w:rsid w:val="00BD3547"/>
    <w:rsid w:val="00C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024E6"/>
  <w15:chartTrackingRefBased/>
  <w15:docId w15:val="{E5D14E48-D0DA-4C78-A9DF-05388217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6E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31</Characters>
  <Application>Microsoft Office Word</Application>
  <DocSecurity>0</DocSecurity>
  <Lines>3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Swetha, Nancy -</cp:lastModifiedBy>
  <cp:revision>2</cp:revision>
  <dcterms:created xsi:type="dcterms:W3CDTF">2025-06-24T14:40:00Z</dcterms:created>
  <dcterms:modified xsi:type="dcterms:W3CDTF">2025-06-2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f3288-88e9-4591-bcb9-c53bdc7d3462</vt:lpwstr>
  </property>
</Properties>
</file>